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869" w:rsidRPr="000557F4" w:rsidRDefault="007C2869">
      <w:pPr>
        <w:rPr>
          <w:b/>
        </w:rPr>
      </w:pPr>
      <w:bookmarkStart w:id="0" w:name="_GoBack"/>
      <w:bookmarkEnd w:id="0"/>
    </w:p>
    <w:tbl>
      <w:tblPr>
        <w:tblStyle w:val="TableGrid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83"/>
        <w:gridCol w:w="785"/>
        <w:gridCol w:w="845"/>
        <w:gridCol w:w="790"/>
        <w:gridCol w:w="818"/>
        <w:gridCol w:w="895"/>
        <w:gridCol w:w="764"/>
        <w:gridCol w:w="810"/>
        <w:gridCol w:w="766"/>
        <w:gridCol w:w="799"/>
      </w:tblGrid>
      <w:tr w:rsidR="000557F4" w:rsidRPr="000557F4" w:rsidTr="000557F4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0557F4" w:rsidP="000557F4">
            <w:pPr>
              <w:tabs>
                <w:tab w:val="left" w:pos="142"/>
              </w:tabs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ckground and dwarfing allele 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Crop height (cm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66252D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yield</w:t>
            </w:r>
          </w:p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t DM/ha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Mean grain weight (mg DM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specific weight (kg/hl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proofErr w:type="spellStart"/>
            <w:r w:rsidRPr="000557F4">
              <w:rPr>
                <w:sz w:val="18"/>
                <w:szCs w:val="18"/>
              </w:rPr>
              <w:t>Hagberg</w:t>
            </w:r>
            <w:proofErr w:type="spellEnd"/>
            <w:r w:rsidRPr="000557F4">
              <w:rPr>
                <w:sz w:val="18"/>
                <w:szCs w:val="18"/>
              </w:rPr>
              <w:t xml:space="preserve"> falling number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N conc. (% DM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S conc. (% DM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N:S ratio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SDS sediment volume (ml)</w:t>
            </w:r>
          </w:p>
        </w:tc>
      </w:tr>
      <w:tr w:rsidR="000557F4" w:rsidRPr="0066252D" w:rsidTr="000557F4">
        <w:tc>
          <w:tcPr>
            <w:tcW w:w="1683" w:type="dxa"/>
            <w:tcBorders>
              <w:top w:val="single" w:sz="4" w:space="0" w:color="auto"/>
            </w:tcBorders>
          </w:tcPr>
          <w:p w:rsidR="007C2869" w:rsidRPr="0066252D" w:rsidRDefault="007C2869" w:rsidP="000557F4">
            <w:pPr>
              <w:tabs>
                <w:tab w:val="left" w:pos="142"/>
              </w:tabs>
              <w:spacing w:before="120"/>
              <w:rPr>
                <w:i/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>Mercia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proofErr w:type="spellStart"/>
            <w:r w:rsidRPr="0066252D">
              <w:rPr>
                <w:i/>
                <w:sz w:val="20"/>
                <w:szCs w:val="20"/>
              </w:rPr>
              <w:t>rht</w:t>
            </w:r>
            <w:proofErr w:type="spellEnd"/>
            <w:r w:rsidRPr="0066252D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81.0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.60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1.6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8.4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29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40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56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4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5.5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3.5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.61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8.5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6.8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23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34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56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1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1.1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9.1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.12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6.4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5.6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42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33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55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0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8.0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4.0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.99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2.2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1.5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76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42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57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4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2.3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D1c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6.0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.33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2.0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9.4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64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58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71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1.0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8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2.1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.21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8.5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6.2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69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48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63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0.3</w:t>
            </w:r>
          </w:p>
        </w:tc>
      </w:tr>
      <w:tr w:rsidR="0066252D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12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2.2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45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7.2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5.1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68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82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79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7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6.4</w:t>
            </w:r>
          </w:p>
        </w:tc>
      </w:tr>
      <w:tr w:rsidR="000557F4" w:rsidRPr="0066252D" w:rsidTr="000557F4">
        <w:tc>
          <w:tcPr>
            <w:tcW w:w="1683" w:type="dxa"/>
          </w:tcPr>
          <w:p w:rsidR="007C2869" w:rsidRPr="0066252D" w:rsidRDefault="007C2869" w:rsidP="000557F4">
            <w:pPr>
              <w:tabs>
                <w:tab w:val="left" w:pos="142"/>
              </w:tabs>
              <w:spacing w:before="120"/>
              <w:rPr>
                <w:i/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>Maris Huntsman</w:t>
            </w:r>
          </w:p>
        </w:tc>
        <w:tc>
          <w:tcPr>
            <w:tcW w:w="785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7C2869" w:rsidRPr="000557F4" w:rsidRDefault="007C2869" w:rsidP="000557F4">
            <w:pPr>
              <w:tabs>
                <w:tab w:val="decimal" w:pos="292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7C2869" w:rsidRPr="000557F4" w:rsidRDefault="007C2869" w:rsidP="000557F4">
            <w:pPr>
              <w:tabs>
                <w:tab w:val="decimal" w:pos="5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7C2869" w:rsidRPr="000557F4" w:rsidRDefault="007C2869" w:rsidP="000557F4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7C2869" w:rsidRPr="000557F4" w:rsidRDefault="007C2869" w:rsidP="000557F4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proofErr w:type="spellStart"/>
            <w:r w:rsidRPr="0066252D">
              <w:rPr>
                <w:i/>
                <w:sz w:val="20"/>
                <w:szCs w:val="20"/>
              </w:rPr>
              <w:t>rht</w:t>
            </w:r>
            <w:proofErr w:type="spellEnd"/>
            <w:r w:rsidRPr="0066252D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97.7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.81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8.9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5.2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05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54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61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8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1.3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9.6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.76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5.5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4.6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55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32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54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0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2.5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7.3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.68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5.8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3.5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64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26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50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0.9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5.6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.90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1.8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9.5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25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49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60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6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3.5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+D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5.2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.53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3.2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1.3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60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46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59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5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7.1</w:t>
            </w:r>
          </w:p>
        </w:tc>
      </w:tr>
      <w:tr w:rsidR="0066252D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+D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7.9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.41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6.1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69.5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23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77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74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6.0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1.6</w:t>
            </w:r>
          </w:p>
        </w:tc>
      </w:tr>
      <w:tr w:rsidR="000557F4" w:rsidRPr="0066252D" w:rsidTr="000557F4">
        <w:tc>
          <w:tcPr>
            <w:tcW w:w="1683" w:type="dxa"/>
          </w:tcPr>
          <w:p w:rsidR="007C2869" w:rsidRPr="0066252D" w:rsidRDefault="007C2869" w:rsidP="000557F4">
            <w:pPr>
              <w:tabs>
                <w:tab w:val="left" w:pos="142"/>
              </w:tabs>
              <w:spacing w:before="120"/>
              <w:rPr>
                <w:i/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>Maris Widgeon</w:t>
            </w:r>
          </w:p>
        </w:tc>
        <w:tc>
          <w:tcPr>
            <w:tcW w:w="785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7C2869" w:rsidRPr="000557F4" w:rsidRDefault="007C2869" w:rsidP="000557F4">
            <w:pPr>
              <w:tabs>
                <w:tab w:val="decimal" w:pos="292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7C2869" w:rsidRPr="000557F4" w:rsidRDefault="007C2869" w:rsidP="000557F4">
            <w:pPr>
              <w:tabs>
                <w:tab w:val="decimal" w:pos="5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7C2869" w:rsidRPr="000557F4" w:rsidRDefault="007C2869" w:rsidP="000557F4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7C2869" w:rsidRPr="000557F4" w:rsidRDefault="007C2869" w:rsidP="000557F4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proofErr w:type="spellStart"/>
            <w:r w:rsidRPr="0066252D">
              <w:rPr>
                <w:i/>
                <w:sz w:val="20"/>
                <w:szCs w:val="20"/>
              </w:rPr>
              <w:t>rht</w:t>
            </w:r>
            <w:proofErr w:type="spellEnd"/>
            <w:r w:rsidRPr="0066252D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00.8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.30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6.8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7.6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18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76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77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6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4.9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82.6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.61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2.2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6.6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78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52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62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7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6.5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82.6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.80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3.9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6.1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82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52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67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9.6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3.4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.52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1.5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2.4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44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73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75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7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5.3</w:t>
            </w: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+D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55.5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.46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7.1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2.0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75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60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68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6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9.0</w:t>
            </w:r>
          </w:p>
        </w:tc>
      </w:tr>
      <w:tr w:rsidR="0066252D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+D1b</w:t>
            </w: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7.2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.36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41.6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2.5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310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69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71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5.8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75.1</w:t>
            </w:r>
          </w:p>
        </w:tc>
      </w:tr>
      <w:tr w:rsidR="000557F4" w:rsidRPr="0066252D" w:rsidTr="000557F4">
        <w:tc>
          <w:tcPr>
            <w:tcW w:w="2468" w:type="dxa"/>
            <w:gridSpan w:val="2"/>
          </w:tcPr>
          <w:p w:rsidR="000557F4" w:rsidRPr="000557F4" w:rsidRDefault="000557F4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 xml:space="preserve">Average SED (&gt;300 </w:t>
            </w:r>
            <w:proofErr w:type="spellStart"/>
            <w:r w:rsidRPr="0066252D">
              <w:rPr>
                <w:sz w:val="20"/>
                <w:szCs w:val="20"/>
              </w:rPr>
              <w:t>d.f.</w:t>
            </w:r>
            <w:proofErr w:type="spellEnd"/>
            <w:r w:rsidRPr="0066252D">
              <w:rPr>
                <w:sz w:val="20"/>
                <w:szCs w:val="20"/>
              </w:rPr>
              <w:t>)</w:t>
            </w:r>
          </w:p>
        </w:tc>
        <w:tc>
          <w:tcPr>
            <w:tcW w:w="845" w:type="dxa"/>
          </w:tcPr>
          <w:p w:rsidR="000557F4" w:rsidRPr="000557F4" w:rsidRDefault="000557F4" w:rsidP="000557F4">
            <w:pPr>
              <w:tabs>
                <w:tab w:val="decimal" w:pos="292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0557F4" w:rsidRPr="000557F4" w:rsidRDefault="000557F4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557F4" w:rsidRPr="000557F4" w:rsidRDefault="000557F4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0557F4" w:rsidRPr="000557F4" w:rsidRDefault="000557F4" w:rsidP="000557F4">
            <w:pPr>
              <w:tabs>
                <w:tab w:val="decimal" w:pos="5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0557F4" w:rsidRPr="000557F4" w:rsidRDefault="000557F4" w:rsidP="000557F4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0557F4" w:rsidRPr="000557F4" w:rsidRDefault="000557F4" w:rsidP="000557F4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557F4" w:rsidRPr="000557F4" w:rsidRDefault="000557F4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0557F4" w:rsidRPr="000557F4" w:rsidRDefault="000557F4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.49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287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.09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64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4.8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044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0033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23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09</w:t>
            </w:r>
          </w:p>
        </w:tc>
      </w:tr>
      <w:tr w:rsidR="000557F4" w:rsidRPr="0066252D" w:rsidTr="000557F4">
        <w:tc>
          <w:tcPr>
            <w:tcW w:w="3313" w:type="dxa"/>
            <w:gridSpan w:val="3"/>
          </w:tcPr>
          <w:p w:rsidR="000557F4" w:rsidRPr="000557F4" w:rsidRDefault="000557F4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 for comparing Mercia a</w:t>
            </w:r>
            <w:r w:rsidRPr="000557F4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lel</w:t>
            </w:r>
            <w:r w:rsidRPr="000557F4">
              <w:rPr>
                <w:sz w:val="20"/>
                <w:szCs w:val="20"/>
              </w:rPr>
              <w:t>es</w:t>
            </w:r>
          </w:p>
        </w:tc>
        <w:tc>
          <w:tcPr>
            <w:tcW w:w="790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0557F4" w:rsidRPr="000557F4" w:rsidRDefault="000557F4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0557F4" w:rsidRPr="000557F4" w:rsidRDefault="000557F4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0557F4" w:rsidRPr="000557F4" w:rsidRDefault="000557F4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</w:tr>
      <w:tr w:rsidR="000557F4" w:rsidRPr="0066252D" w:rsidTr="000557F4">
        <w:tc>
          <w:tcPr>
            <w:tcW w:w="1683" w:type="dxa"/>
          </w:tcPr>
          <w:p w:rsidR="0066252D" w:rsidRPr="0066252D" w:rsidRDefault="0066252D" w:rsidP="0066252D">
            <w:pPr>
              <w:tabs>
                <w:tab w:val="left" w:pos="142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.18</w:t>
            </w:r>
          </w:p>
        </w:tc>
        <w:tc>
          <w:tcPr>
            <w:tcW w:w="845" w:type="dxa"/>
          </w:tcPr>
          <w:p w:rsidR="0066252D" w:rsidRPr="000557F4" w:rsidRDefault="0066252D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233</w:t>
            </w:r>
          </w:p>
        </w:tc>
        <w:tc>
          <w:tcPr>
            <w:tcW w:w="790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88</w:t>
            </w:r>
          </w:p>
        </w:tc>
        <w:tc>
          <w:tcPr>
            <w:tcW w:w="818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52</w:t>
            </w:r>
          </w:p>
        </w:tc>
        <w:tc>
          <w:tcPr>
            <w:tcW w:w="895" w:type="dxa"/>
          </w:tcPr>
          <w:p w:rsidR="0066252D" w:rsidRPr="000557F4" w:rsidRDefault="0066252D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1.9</w:t>
            </w:r>
          </w:p>
        </w:tc>
        <w:tc>
          <w:tcPr>
            <w:tcW w:w="764" w:type="dxa"/>
          </w:tcPr>
          <w:p w:rsidR="0066252D" w:rsidRPr="000557F4" w:rsidRDefault="0066252D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034</w:t>
            </w:r>
          </w:p>
        </w:tc>
        <w:tc>
          <w:tcPr>
            <w:tcW w:w="810" w:type="dxa"/>
          </w:tcPr>
          <w:p w:rsidR="0066252D" w:rsidRPr="000557F4" w:rsidRDefault="0066252D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0025</w:t>
            </w:r>
          </w:p>
        </w:tc>
        <w:tc>
          <w:tcPr>
            <w:tcW w:w="766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18</w:t>
            </w:r>
          </w:p>
        </w:tc>
        <w:tc>
          <w:tcPr>
            <w:tcW w:w="799" w:type="dxa"/>
          </w:tcPr>
          <w:p w:rsidR="0066252D" w:rsidRPr="000557F4" w:rsidRDefault="0066252D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.63</w:t>
            </w:r>
          </w:p>
        </w:tc>
      </w:tr>
      <w:tr w:rsidR="000557F4" w:rsidRPr="0066252D" w:rsidTr="000557F4">
        <w:tc>
          <w:tcPr>
            <w:tcW w:w="1683" w:type="dxa"/>
          </w:tcPr>
          <w:p w:rsidR="000557F4" w:rsidRPr="0066252D" w:rsidRDefault="000557F4" w:rsidP="0066252D">
            <w:pPr>
              <w:tabs>
                <w:tab w:val="left" w:pos="142"/>
              </w:tabs>
              <w:rPr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>Maximum SED</w:t>
            </w:r>
          </w:p>
        </w:tc>
        <w:tc>
          <w:tcPr>
            <w:tcW w:w="785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0557F4" w:rsidRPr="000557F4" w:rsidRDefault="000557F4" w:rsidP="000557F4">
            <w:pPr>
              <w:tabs>
                <w:tab w:val="decimal" w:pos="292"/>
              </w:tabs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0557F4" w:rsidRPr="000557F4" w:rsidRDefault="000557F4" w:rsidP="000557F4">
            <w:pPr>
              <w:tabs>
                <w:tab w:val="decimal" w:pos="540"/>
              </w:tabs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0557F4" w:rsidRPr="000557F4" w:rsidRDefault="000557F4" w:rsidP="000557F4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0557F4" w:rsidRPr="000557F4" w:rsidRDefault="000557F4" w:rsidP="000557F4">
            <w:pPr>
              <w:tabs>
                <w:tab w:val="decimal" w:pos="240"/>
              </w:tabs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0557F4" w:rsidRPr="000557F4" w:rsidRDefault="000557F4" w:rsidP="000557F4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</w:tr>
      <w:tr w:rsidR="0066252D" w:rsidRPr="0066252D" w:rsidTr="000557F4">
        <w:tc>
          <w:tcPr>
            <w:tcW w:w="1683" w:type="dxa"/>
            <w:tcBorders>
              <w:bottom w:val="single" w:sz="4" w:space="0" w:color="auto"/>
            </w:tcBorders>
          </w:tcPr>
          <w:p w:rsidR="0066252D" w:rsidRPr="0066252D" w:rsidRDefault="0066252D" w:rsidP="000557F4">
            <w:pPr>
              <w:tabs>
                <w:tab w:val="left" w:pos="142"/>
              </w:tabs>
              <w:spacing w:after="120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.7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292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324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.23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77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540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17.8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255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240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004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0.28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66252D" w:rsidRPr="000557F4" w:rsidRDefault="0066252D" w:rsidP="000557F4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0557F4">
              <w:rPr>
                <w:sz w:val="20"/>
                <w:szCs w:val="20"/>
              </w:rPr>
              <w:t>2.56</w:t>
            </w:r>
          </w:p>
        </w:tc>
      </w:tr>
    </w:tbl>
    <w:p w:rsidR="00CE5447" w:rsidRDefault="00CD2F31"/>
    <w:sectPr w:rsidR="00CE5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69"/>
    <w:rsid w:val="000557F4"/>
    <w:rsid w:val="001467E5"/>
    <w:rsid w:val="0051579A"/>
    <w:rsid w:val="0066252D"/>
    <w:rsid w:val="007C2869"/>
    <w:rsid w:val="00CD2F31"/>
    <w:rsid w:val="00E8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ooding [mig21]</dc:creator>
  <cp:lastModifiedBy>Michael Gooding [mig21]</cp:lastModifiedBy>
  <cp:revision>2</cp:revision>
  <dcterms:created xsi:type="dcterms:W3CDTF">2016-03-31T14:45:00Z</dcterms:created>
  <dcterms:modified xsi:type="dcterms:W3CDTF">2016-04-16T12:54:00Z</dcterms:modified>
</cp:coreProperties>
</file>